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1C043" w14:textId="6AAF08AC" w:rsidR="00B03E0F" w:rsidRPr="0036157E" w:rsidRDefault="00FE5A8F" w:rsidP="00B03E0F">
      <w:pPr>
        <w:rPr>
          <w:b/>
        </w:rPr>
      </w:pPr>
      <w:r>
        <w:rPr>
          <w:b/>
        </w:rPr>
        <w:t xml:space="preserve">S2 </w:t>
      </w:r>
      <w:r w:rsidR="00F64262">
        <w:rPr>
          <w:b/>
        </w:rPr>
        <w:t>File</w:t>
      </w:r>
      <w:bookmarkStart w:id="0" w:name="_GoBack"/>
      <w:bookmarkEnd w:id="0"/>
      <w:r w:rsidR="00B03E0F" w:rsidRPr="0036157E">
        <w:rPr>
          <w:b/>
        </w:rPr>
        <w:t xml:space="preserve">: Meta-analysis </w:t>
      </w:r>
      <w:r w:rsidR="001D7C45">
        <w:rPr>
          <w:b/>
        </w:rPr>
        <w:t xml:space="preserve">methods and </w:t>
      </w:r>
      <w:r w:rsidR="00B03E0F" w:rsidRPr="0036157E">
        <w:rPr>
          <w:b/>
        </w:rPr>
        <w:t>forest plots</w:t>
      </w:r>
    </w:p>
    <w:p w14:paraId="7096D235" w14:textId="68E5CCBD" w:rsidR="008A0090" w:rsidRPr="004B79FF" w:rsidRDefault="0041769D" w:rsidP="00216C44">
      <w:pPr>
        <w:spacing w:line="276" w:lineRule="auto"/>
      </w:pPr>
      <w:r w:rsidRPr="0064552B">
        <w:t xml:space="preserve">A </w:t>
      </w:r>
      <w:r w:rsidR="00AF16C5">
        <w:t>cohort</w:t>
      </w:r>
      <w:r w:rsidRPr="0064552B">
        <w:t xml:space="preserve"> study was conducted to assess the impact of the </w:t>
      </w:r>
      <w:proofErr w:type="spellStart"/>
      <w:r w:rsidRPr="0064552B">
        <w:t>LiveLighter</w:t>
      </w:r>
      <w:proofErr w:type="spellEnd"/>
      <w:r w:rsidRPr="0064552B">
        <w:rPr>
          <w:rFonts w:cstheme="minorHAnsi"/>
        </w:rPr>
        <w:t>®</w:t>
      </w:r>
      <w:r w:rsidRPr="0064552B">
        <w:t xml:space="preserve"> campaign. Surveys were administered to </w:t>
      </w:r>
      <w:proofErr w:type="gramStart"/>
      <w:r w:rsidRPr="0064552B">
        <w:t>participants</w:t>
      </w:r>
      <w:proofErr w:type="gramEnd"/>
      <w:r w:rsidRPr="0064552B">
        <w:t xml:space="preserve"> pre and post campaign to assess change in consumption of particular foods. The survey participants were aged between </w:t>
      </w:r>
      <w:r w:rsidR="00B67890" w:rsidRPr="0064552B">
        <w:t>25</w:t>
      </w:r>
      <w:r w:rsidRPr="0064552B">
        <w:t xml:space="preserve"> and </w:t>
      </w:r>
      <w:r w:rsidR="00B67890" w:rsidRPr="0064552B">
        <w:t>49</w:t>
      </w:r>
      <w:r w:rsidRPr="0064552B">
        <w:t xml:space="preserve"> and representative of the Western Australian population, in terms of gender and residence (</w:t>
      </w:r>
      <w:r w:rsidR="00AF16C5">
        <w:t xml:space="preserve">metropolitan or rural) </w:t>
      </w:r>
      <w:r w:rsidR="000221F9">
        <w:fldChar w:fldCharType="begin"/>
      </w:r>
      <w:r w:rsidR="00AF16C5">
        <w:instrText xml:space="preserve"> ADDIN EN.CITE &lt;EndNote&gt;&lt;Cite&gt;&lt;Author&gt;Morley&lt;/Author&gt;&lt;Year&gt;2019&lt;/Year&gt;&lt;RecNum&gt;17&lt;/RecNum&gt;&lt;DisplayText&gt;(1)&lt;/DisplayText&gt;&lt;record&gt;&lt;rec-number&gt;17&lt;/rec-number&gt;&lt;foreign-keys&gt;&lt;key app="EN" db-id="9zr5a9t2p5azvsef25axwvvya9sptwavs0av" timestamp="1599091254"&gt;17&lt;/key&gt;&lt;/foreign-keys&gt;&lt;ref-type name="Journal Article"&gt;17&lt;/ref-type&gt;&lt;contributors&gt;&lt;authors&gt;&lt;author&gt;Morley, Belinda&lt;/author&gt;&lt;author&gt;Niven, Philippa&lt;/author&gt;&lt;author&gt;Dixon, Helen&lt;/author&gt;&lt;author&gt;Swanson, Maurice&lt;/author&gt;&lt;author&gt;Szybiak, Maria&lt;/author&gt;&lt;author&gt;Shilton, Trevor&lt;/author&gt;&lt;author&gt;Pratt, Iain S&lt;/author&gt;&lt;author&gt;Slevin, Terry&lt;/author&gt;&lt;author&gt;Wakefield, Melanie&lt;/author&gt;&lt;/authors&gt;&lt;/contributors&gt;&lt;titles&gt;&lt;title&gt;Association of the LiveLighter mass media campaign with consumption of sugar‐sweetened beverages: Cohort study&lt;/title&gt;&lt;secondary-title&gt;Health Promotion Journal of Australia&lt;/secondary-title&gt;&lt;/titles&gt;&lt;periodical&gt;&lt;full-title&gt;Health Promotion Journal of Australia&lt;/full-title&gt;&lt;/periodical&gt;&lt;pages&gt;34&lt;/pages&gt;&lt;volume&gt;30&lt;/volume&gt;&lt;number&gt;Suppl 1&lt;/number&gt;&lt;dates&gt;&lt;year&gt;2019&lt;/year&gt;&lt;/dates&gt;&lt;urls&gt;&lt;/urls&gt;&lt;/record&gt;&lt;/Cite&gt;&lt;/EndNote&gt;</w:instrText>
      </w:r>
      <w:r w:rsidR="000221F9">
        <w:fldChar w:fldCharType="separate"/>
      </w:r>
      <w:r w:rsidR="00AF16C5">
        <w:rPr>
          <w:noProof/>
        </w:rPr>
        <w:t>(1)</w:t>
      </w:r>
      <w:r w:rsidR="000221F9">
        <w:fldChar w:fldCharType="end"/>
      </w:r>
      <w:r w:rsidRPr="0064552B">
        <w:t>. P</w:t>
      </w:r>
      <w:r w:rsidR="00BF2F26" w:rsidRPr="0064552B">
        <w:t xml:space="preserve">aired t-test results </w:t>
      </w:r>
      <w:r w:rsidRPr="0064552B">
        <w:t xml:space="preserve">showed </w:t>
      </w:r>
      <w:r w:rsidR="00BF2F26" w:rsidRPr="0064552B">
        <w:t xml:space="preserve">the change in consumption of sugary drinks and sweet foods for the Sugary Drinks 2013 and the Junk Food 2016 campaigns. </w:t>
      </w:r>
      <w:r w:rsidR="00E14373">
        <w:t>A</w:t>
      </w:r>
      <w:r w:rsidR="00790223" w:rsidRPr="0064552B">
        <w:t xml:space="preserve"> meta-analysis </w:t>
      </w:r>
      <w:r w:rsidR="00E14373">
        <w:t xml:space="preserve">was conducted </w:t>
      </w:r>
      <w:r w:rsidR="00790223" w:rsidRPr="0064552B">
        <w:t xml:space="preserve">to </w:t>
      </w:r>
      <w:r w:rsidR="00BF2F26" w:rsidRPr="0064552B">
        <w:t xml:space="preserve">combine the results and </w:t>
      </w:r>
      <w:r w:rsidR="00E14373">
        <w:t xml:space="preserve">to </w:t>
      </w:r>
      <w:r w:rsidR="00BF2F26" w:rsidRPr="0064552B">
        <w:t xml:space="preserve">demonstrate the overall impact of </w:t>
      </w:r>
      <w:proofErr w:type="spellStart"/>
      <w:r w:rsidR="00BF2F26" w:rsidRPr="0064552B">
        <w:t>LiveLighter</w:t>
      </w:r>
      <w:proofErr w:type="spellEnd"/>
      <w:r w:rsidR="00BF2F26" w:rsidRPr="0064552B">
        <w:rPr>
          <w:rFonts w:cstheme="minorHAnsi"/>
        </w:rPr>
        <w:t>®</w:t>
      </w:r>
      <w:r w:rsidR="00BF2F26" w:rsidRPr="0064552B">
        <w:t xml:space="preserve"> on</w:t>
      </w:r>
      <w:r w:rsidR="00FF035B" w:rsidRPr="0064552B">
        <w:t xml:space="preserve"> sugary drink and sweet food consumption</w:t>
      </w:r>
      <w:r w:rsidR="00BF2F26" w:rsidRPr="0064552B">
        <w:t>.</w:t>
      </w:r>
      <w:r w:rsidR="00C056A9" w:rsidRPr="0064552B">
        <w:t xml:space="preserve"> </w:t>
      </w:r>
      <w:r w:rsidR="00E14373">
        <w:t xml:space="preserve">Forest plots were produced to </w:t>
      </w:r>
      <w:r w:rsidR="00E14373" w:rsidRPr="0064552B">
        <w:t>visual</w:t>
      </w:r>
      <w:r w:rsidR="00E14373">
        <w:t>ise</w:t>
      </w:r>
      <w:r w:rsidR="00E14373" w:rsidRPr="0064552B">
        <w:t xml:space="preserve"> the </w:t>
      </w:r>
      <w:r w:rsidR="00E14373">
        <w:t>meta-analysis results. The analyses were</w:t>
      </w:r>
      <w:r w:rsidR="00E14373" w:rsidRPr="0064552B">
        <w:t xml:space="preserve"> conducted </w:t>
      </w:r>
      <w:r w:rsidR="00E14373">
        <w:t xml:space="preserve">using </w:t>
      </w:r>
      <w:r w:rsidR="00E0733B" w:rsidRPr="00E14373">
        <w:t>S</w:t>
      </w:r>
      <w:r w:rsidR="00E95669" w:rsidRPr="00E14373">
        <w:t xml:space="preserve">tata </w:t>
      </w:r>
      <w:r w:rsidR="005B2C3E" w:rsidRPr="00E14373">
        <w:t xml:space="preserve">SE version 16 </w:t>
      </w:r>
      <w:r w:rsidR="00E0733B" w:rsidRPr="0064552B">
        <w:t xml:space="preserve">software </w:t>
      </w:r>
      <w:r w:rsidR="005B2C3E" w:rsidRPr="00E14373">
        <w:t xml:space="preserve">using the </w:t>
      </w:r>
      <w:r w:rsidR="005B2C3E" w:rsidRPr="00E14373">
        <w:rPr>
          <w:rFonts w:ascii="Courier New" w:hAnsi="Courier New" w:cs="Courier New"/>
          <w:b/>
          <w:bCs/>
        </w:rPr>
        <w:t>meta</w:t>
      </w:r>
      <w:r w:rsidR="005B2C3E" w:rsidRPr="00E14373">
        <w:t xml:space="preserve"> package</w:t>
      </w:r>
      <w:r w:rsidR="004B79FF">
        <w:t xml:space="preserve"> </w:t>
      </w:r>
      <w:r w:rsidR="004B79FF">
        <w:fldChar w:fldCharType="begin"/>
      </w:r>
      <w:r w:rsidR="00AF16C5">
        <w:instrText xml:space="preserve"> ADDIN EN.CITE &lt;EndNote&gt;&lt;Cite&gt;&lt;Author&gt;StataCorp&lt;/Author&gt;&lt;Year&gt;2019&lt;/Year&gt;&lt;RecNum&gt;18&lt;/RecNum&gt;&lt;DisplayText&gt;(2, 3)&lt;/DisplayText&gt;&lt;record&gt;&lt;rec-number&gt;18&lt;/rec-number&gt;&lt;foreign-keys&gt;&lt;key app="EN" db-id="9zr5a9t2p5azvsef25axwvvya9sptwavs0av" timestamp="1599091255"&gt;18&lt;/key&gt;&lt;/foreign-keys&gt;&lt;ref-type name="Computer Program"&gt;9&lt;/ref-type&gt;&lt;contributors&gt;&lt;authors&gt;&lt;author&gt;StataCorp&lt;/author&gt;&lt;/authors&gt;&lt;/contributors&gt;&lt;titles&gt;&lt;title&gt;Stata Statistical Software: Release 16&lt;/title&gt;&lt;/titles&gt;&lt;dates&gt;&lt;year&gt;2019&lt;/year&gt;&lt;/dates&gt;&lt;pub-location&gt;TX: StataCorp LLC&lt;/pub-location&gt;&lt;publisher&gt;College Station&lt;/publisher&gt;&lt;urls&gt;&lt;/urls&gt;&lt;/record&gt;&lt;/Cite&gt;&lt;Cite&gt;&lt;Author&gt;Higgins&lt;/Author&gt;&lt;Year&gt;2002&lt;/Year&gt;&lt;RecNum&gt;68&lt;/RecNum&gt;&lt;record&gt;&lt;rec-number&gt;68&lt;/rec-number&gt;&lt;foreign-keys&gt;&lt;key app="EN" db-id="9zr5a9t2p5azvsef25axwvvya9sptwavs0av" timestamp="1634715048"&gt;68&lt;/key&gt;&lt;/foreign-keys&gt;&lt;ref-type name="Journal Article"&gt;17&lt;/ref-type&gt;&lt;contributors&gt;&lt;authors&gt;&lt;author&gt;Higgins, Julian&lt;/author&gt;&lt;author&gt;Thompson, Simon&lt;/author&gt;&lt;author&gt;Deeks, Jonathan&lt;/author&gt;&lt;author&gt;Altman, Douglas&lt;/author&gt;&lt;/authors&gt;&lt;/contributors&gt;&lt;titles&gt;&lt;title&gt;Statistical heterogeneity in systematic reviews of clinical trials: a critical appraisal of guidelines and practice&lt;/title&gt;&lt;secondary-title&gt;Journal of health services research &amp;amp; policy&lt;/secondary-title&gt;&lt;/titles&gt;&lt;periodical&gt;&lt;full-title&gt;Journal of health services research &amp;amp; policy&lt;/full-title&gt;&lt;/periodical&gt;&lt;pages&gt;51-61&lt;/pages&gt;&lt;volume&gt;7&lt;/volume&gt;&lt;number&gt;1&lt;/number&gt;&lt;dates&gt;&lt;year&gt;2002&lt;/year&gt;&lt;/dates&gt;&lt;isbn&gt;1355-8196&lt;/isbn&gt;&lt;urls&gt;&lt;/urls&gt;&lt;/record&gt;&lt;/Cite&gt;&lt;/EndNote&gt;</w:instrText>
      </w:r>
      <w:r w:rsidR="004B79FF">
        <w:fldChar w:fldCharType="separate"/>
      </w:r>
      <w:r w:rsidR="00AF16C5">
        <w:rPr>
          <w:noProof/>
        </w:rPr>
        <w:t>(2, 3)</w:t>
      </w:r>
      <w:r w:rsidR="004B79FF">
        <w:fldChar w:fldCharType="end"/>
      </w:r>
      <w:r w:rsidR="00E0733B" w:rsidRPr="00E14373">
        <w:t xml:space="preserve">. </w:t>
      </w:r>
      <w:r w:rsidR="00C056A9" w:rsidRPr="00E14373">
        <w:t xml:space="preserve">The </w:t>
      </w:r>
      <w:r w:rsidR="00852FD4" w:rsidRPr="00E14373">
        <w:t xml:space="preserve">two </w:t>
      </w:r>
      <w:r w:rsidR="005B2C3E" w:rsidRPr="00E14373">
        <w:t>meta-</w:t>
      </w:r>
      <w:r w:rsidR="00C056A9" w:rsidRPr="00E14373">
        <w:t>analys</w:t>
      </w:r>
      <w:r w:rsidR="00852FD4" w:rsidRPr="00E14373">
        <w:t>e</w:t>
      </w:r>
      <w:r w:rsidR="00C056A9" w:rsidRPr="00E14373">
        <w:t xml:space="preserve">s </w:t>
      </w:r>
      <w:r w:rsidR="00852FD4" w:rsidRPr="00E14373">
        <w:t xml:space="preserve">shown in Figures A and B </w:t>
      </w:r>
      <w:r w:rsidR="005B2C3E" w:rsidRPr="00E14373">
        <w:t xml:space="preserve">considered </w:t>
      </w:r>
      <w:r w:rsidR="00B124AC" w:rsidRPr="00E14373">
        <w:t xml:space="preserve">both </w:t>
      </w:r>
      <w:r w:rsidR="00C056A9" w:rsidRPr="00E14373">
        <w:t xml:space="preserve">a </w:t>
      </w:r>
      <w:r w:rsidR="00B124AC" w:rsidRPr="00E14373">
        <w:t xml:space="preserve">random effects </w:t>
      </w:r>
      <w:r w:rsidR="003E4D40" w:rsidRPr="00E14373">
        <w:t>(</w:t>
      </w:r>
      <w:r w:rsidR="00C45F76" w:rsidRPr="00E14373">
        <w:t xml:space="preserve">using </w:t>
      </w:r>
      <w:r w:rsidR="009159A7" w:rsidRPr="00E14373">
        <w:t>r</w:t>
      </w:r>
      <w:r w:rsidR="00C45F76" w:rsidRPr="00E14373">
        <w:t>estricted maximum likelihood method</w:t>
      </w:r>
      <w:r w:rsidR="003E4D40" w:rsidRPr="00E14373">
        <w:t>)</w:t>
      </w:r>
      <w:r w:rsidR="00C45F76" w:rsidRPr="00E14373">
        <w:t xml:space="preserve"> </w:t>
      </w:r>
      <w:r w:rsidR="003E4D40" w:rsidRPr="00E14373">
        <w:t xml:space="preserve">model </w:t>
      </w:r>
      <w:r w:rsidR="00C45F76" w:rsidRPr="00E14373">
        <w:t xml:space="preserve">and a </w:t>
      </w:r>
      <w:r w:rsidR="00C056A9" w:rsidRPr="00E14373">
        <w:t xml:space="preserve">fixed-effects </w:t>
      </w:r>
      <w:r w:rsidR="003E4D40" w:rsidRPr="00E14373">
        <w:t>(</w:t>
      </w:r>
      <w:r w:rsidR="00C056A9" w:rsidRPr="00E14373">
        <w:t>inverse-variance weighted</w:t>
      </w:r>
      <w:r w:rsidR="003E4D40" w:rsidRPr="00E14373">
        <w:t>)</w:t>
      </w:r>
      <w:r w:rsidR="00C056A9" w:rsidRPr="00E14373">
        <w:t xml:space="preserve"> model</w:t>
      </w:r>
      <w:r w:rsidR="00C45F76" w:rsidRPr="00E14373">
        <w:t xml:space="preserve">. </w:t>
      </w:r>
      <w:r w:rsidR="009159A7" w:rsidRPr="00E14373">
        <w:t xml:space="preserve">Since </w:t>
      </w:r>
      <w:r w:rsidR="00994250" w:rsidRPr="00E14373">
        <w:t>the</w:t>
      </w:r>
      <w:r w:rsidR="009159A7" w:rsidRPr="00E14373">
        <w:t xml:space="preserve"> test of </w:t>
      </w:r>
      <w:r w:rsidR="00A90F2B" w:rsidRPr="00E14373">
        <w:t xml:space="preserve">heterogeneity </w:t>
      </w:r>
      <w:r w:rsidR="00182098" w:rsidRPr="00E14373">
        <w:t xml:space="preserve">in both </w:t>
      </w:r>
      <w:r w:rsidR="00994250" w:rsidRPr="00E14373">
        <w:t>models</w:t>
      </w:r>
      <w:r w:rsidR="00182098" w:rsidRPr="00E14373">
        <w:t xml:space="preserve"> were no</w:t>
      </w:r>
      <w:r w:rsidR="008E4503" w:rsidRPr="00E14373">
        <w:t xml:space="preserve">t statistically </w:t>
      </w:r>
      <w:r w:rsidR="00182098" w:rsidRPr="00E14373">
        <w:t xml:space="preserve">significant </w:t>
      </w:r>
      <w:r w:rsidR="00994250" w:rsidRPr="00E14373">
        <w:t>at an alpha level</w:t>
      </w:r>
      <w:r w:rsidR="00940121" w:rsidRPr="00E14373">
        <w:t>s</w:t>
      </w:r>
      <w:r w:rsidR="00994250" w:rsidRPr="00E14373">
        <w:t xml:space="preserve"> of </w:t>
      </w:r>
      <w:r w:rsidR="00F06B62" w:rsidRPr="00E14373">
        <w:t xml:space="preserve">5% and </w:t>
      </w:r>
      <w:r w:rsidR="00A90F2B" w:rsidRPr="00E14373">
        <w:t>10</w:t>
      </w:r>
      <w:r w:rsidR="00994250" w:rsidRPr="00E14373">
        <w:t>% w</w:t>
      </w:r>
      <w:r w:rsidR="00994250" w:rsidRPr="0064552B">
        <w:t xml:space="preserve">e have </w:t>
      </w:r>
      <w:r w:rsidR="004E17FD" w:rsidRPr="0064552B">
        <w:t>assu</w:t>
      </w:r>
      <w:r w:rsidR="00C056A9" w:rsidRPr="0064552B">
        <w:t>m</w:t>
      </w:r>
      <w:r w:rsidR="00994250" w:rsidRPr="004B79FF">
        <w:t>ed th</w:t>
      </w:r>
      <w:r w:rsidR="00706320" w:rsidRPr="004B79FF">
        <w:t>at</w:t>
      </w:r>
      <w:r w:rsidR="004E17FD" w:rsidRPr="004B79FF">
        <w:t xml:space="preserve"> the two campaigns shared</w:t>
      </w:r>
      <w:r w:rsidRPr="004B79FF">
        <w:t xml:space="preserve"> a</w:t>
      </w:r>
      <w:r w:rsidR="004E17FD" w:rsidRPr="004B79FF">
        <w:t xml:space="preserve"> common effect size. This means that the differences in the consumption levels between the two campaigns were presumed to be due to sampling error.</w:t>
      </w:r>
      <w:r w:rsidR="00B71292" w:rsidRPr="004B79FF">
        <w:t xml:space="preserve"> </w:t>
      </w:r>
      <w:r w:rsidR="00DA4558" w:rsidRPr="004B79FF">
        <w:t xml:space="preserve">In both Figure A and B, the overall estimates were the results from fixed effect </w:t>
      </w:r>
      <w:r w:rsidR="00E14373">
        <w:t>model</w:t>
      </w:r>
      <w:r w:rsidR="00DA4558" w:rsidRPr="004B79FF">
        <w:t xml:space="preserve"> and the </w:t>
      </w:r>
      <w:proofErr w:type="gramStart"/>
      <w:r w:rsidR="00DA4558" w:rsidRPr="004B79FF">
        <w:t>Random(</w:t>
      </w:r>
      <w:proofErr w:type="spellStart"/>
      <w:proofErr w:type="gramEnd"/>
      <w:r w:rsidR="00DA4558" w:rsidRPr="004B79FF">
        <w:t>reml</w:t>
      </w:r>
      <w:proofErr w:type="spellEnd"/>
      <w:r w:rsidR="00DA4558" w:rsidRPr="004B79FF">
        <w:t xml:space="preserve">) estimates were results from random effect </w:t>
      </w:r>
      <w:r w:rsidR="00E14373">
        <w:t>model</w:t>
      </w:r>
      <w:r w:rsidR="00DA4558" w:rsidRPr="004B79FF">
        <w:t xml:space="preserve">. </w:t>
      </w:r>
      <w:r w:rsidR="007270CB" w:rsidRPr="00E14373">
        <w:t xml:space="preserve">Although, </w:t>
      </w:r>
      <w:r w:rsidR="00B453A7" w:rsidRPr="00E14373">
        <w:t xml:space="preserve">we do note that the </w:t>
      </w:r>
      <w:r w:rsidR="007270CB" w:rsidRPr="00E14373">
        <w:t>I</w:t>
      </w:r>
      <w:r w:rsidR="007270CB" w:rsidRPr="00E14373">
        <w:rPr>
          <w:vertAlign w:val="superscript"/>
        </w:rPr>
        <w:t>2</w:t>
      </w:r>
      <w:r w:rsidR="007270CB" w:rsidRPr="00E14373">
        <w:t xml:space="preserve"> in the first </w:t>
      </w:r>
      <w:r w:rsidR="000E6811" w:rsidRPr="00E14373">
        <w:t>m</w:t>
      </w:r>
      <w:r w:rsidR="007270CB" w:rsidRPr="00E14373">
        <w:t>eta-analysis of change in sugary drink consumption was 62</w:t>
      </w:r>
      <w:r w:rsidR="008E4503" w:rsidRPr="00E14373">
        <w:t>.9</w:t>
      </w:r>
      <w:r w:rsidR="007270CB" w:rsidRPr="00E14373">
        <w:t xml:space="preserve">% </w:t>
      </w:r>
      <w:r w:rsidR="000E6811" w:rsidRPr="00E14373">
        <w:t xml:space="preserve">(Figure A) </w:t>
      </w:r>
      <w:r w:rsidR="00B453A7" w:rsidRPr="00E14373">
        <w:t>suggest</w:t>
      </w:r>
      <w:r w:rsidR="002B35CD" w:rsidRPr="00E14373">
        <w:t>s</w:t>
      </w:r>
      <w:r w:rsidR="00B453A7" w:rsidRPr="00E14373">
        <w:t xml:space="preserve"> a </w:t>
      </w:r>
      <w:r w:rsidR="00A72C39" w:rsidRPr="00E14373">
        <w:t xml:space="preserve">moderate </w:t>
      </w:r>
      <w:r w:rsidR="00B453A7" w:rsidRPr="00E14373">
        <w:t>level of heterogeneity</w:t>
      </w:r>
      <w:r w:rsidR="002B35CD" w:rsidRPr="00E14373">
        <w:t>,</w:t>
      </w:r>
      <w:r w:rsidR="008E4503" w:rsidRPr="00E14373">
        <w:t xml:space="preserve"> but since there were on</w:t>
      </w:r>
      <w:r w:rsidR="00146399" w:rsidRPr="00E14373">
        <w:t>ly</w:t>
      </w:r>
      <w:r w:rsidR="008E4503" w:rsidRPr="00E14373">
        <w:t xml:space="preserve"> two studies being considered we </w:t>
      </w:r>
      <w:r w:rsidR="00F7329A" w:rsidRPr="00E14373">
        <w:t>decided that the overlapping 95%</w:t>
      </w:r>
      <w:r w:rsidR="000A5C28" w:rsidRPr="00E14373">
        <w:t xml:space="preserve"> CIs of </w:t>
      </w:r>
      <w:r w:rsidR="00146399" w:rsidRPr="00E14373">
        <w:t>the two effect sizes f</w:t>
      </w:r>
      <w:r w:rsidR="002B35CD" w:rsidRPr="00E14373">
        <w:t>rom</w:t>
      </w:r>
      <w:r w:rsidR="00146399" w:rsidRPr="00E14373">
        <w:t xml:space="preserve"> </w:t>
      </w:r>
      <w:r w:rsidR="000A5C28" w:rsidRPr="00E14373">
        <w:t>each study w</w:t>
      </w:r>
      <w:r w:rsidR="00146399" w:rsidRPr="00E14373">
        <w:t>as</w:t>
      </w:r>
      <w:r w:rsidR="000A5C28" w:rsidRPr="00E14373">
        <w:t xml:space="preserve"> valid </w:t>
      </w:r>
      <w:r w:rsidR="00146399" w:rsidRPr="00E14373">
        <w:t>justif</w:t>
      </w:r>
      <w:r w:rsidR="002B35CD" w:rsidRPr="00E14373">
        <w:t xml:space="preserve">ication for a </w:t>
      </w:r>
      <w:r w:rsidR="006C320F" w:rsidRPr="00E14373">
        <w:t>fixed effect</w:t>
      </w:r>
      <w:r w:rsidR="002B35CD" w:rsidRPr="00E14373">
        <w:t>s</w:t>
      </w:r>
      <w:r w:rsidR="006C320F" w:rsidRPr="00E14373">
        <w:t xml:space="preserve"> model</w:t>
      </w:r>
      <w:r w:rsidR="00B453A7" w:rsidRPr="00E14373">
        <w:t>.</w:t>
      </w:r>
      <w:r w:rsidR="001C4DEB" w:rsidRPr="00E14373">
        <w:t xml:space="preserve"> </w:t>
      </w:r>
      <w:r w:rsidR="006C320F" w:rsidRPr="00E14373">
        <w:t>In Figure A w</w:t>
      </w:r>
      <w:r w:rsidR="001C4DEB" w:rsidRPr="00E14373">
        <w:t xml:space="preserve">e also note the similar </w:t>
      </w:r>
      <w:r w:rsidR="00146399" w:rsidRPr="00E14373">
        <w:t xml:space="preserve">overall </w:t>
      </w:r>
      <w:r w:rsidR="001C4DEB" w:rsidRPr="00E14373">
        <w:t>effect size</w:t>
      </w:r>
      <w:r w:rsidR="006C320F" w:rsidRPr="00E14373">
        <w:t>s for the fixed ef</w:t>
      </w:r>
      <w:r w:rsidR="006C273A" w:rsidRPr="00E14373">
        <w:t>f</w:t>
      </w:r>
      <w:r w:rsidR="006C320F" w:rsidRPr="00E14373">
        <w:t>e</w:t>
      </w:r>
      <w:r w:rsidR="006C273A" w:rsidRPr="00E14373">
        <w:t>c</w:t>
      </w:r>
      <w:r w:rsidR="006C320F" w:rsidRPr="00E14373">
        <w:t>ts and random effects models</w:t>
      </w:r>
      <w:r w:rsidR="001C4DEB" w:rsidRPr="00E14373">
        <w:t xml:space="preserve"> but with a slightly wider 95% CI </w:t>
      </w:r>
      <w:r w:rsidR="006C273A" w:rsidRPr="00E14373">
        <w:t xml:space="preserve">for the random effects model. </w:t>
      </w:r>
      <w:r w:rsidR="00F456C3" w:rsidRPr="00E14373">
        <w:t>While in Figure B sin</w:t>
      </w:r>
      <w:r w:rsidR="00F456C3" w:rsidRPr="00E14373">
        <w:rPr>
          <w:rFonts w:cstheme="minorHAnsi"/>
        </w:rPr>
        <w:t>ce I</w:t>
      </w:r>
      <w:r w:rsidR="00F456C3" w:rsidRPr="00E14373">
        <w:rPr>
          <w:rFonts w:cstheme="minorHAnsi"/>
          <w:vertAlign w:val="superscript"/>
        </w:rPr>
        <w:t>2</w:t>
      </w:r>
      <w:r w:rsidR="00F456C3" w:rsidRPr="00E14373">
        <w:rPr>
          <w:rFonts w:cstheme="minorHAnsi"/>
        </w:rPr>
        <w:t xml:space="preserve"> </w:t>
      </w:r>
      <w:r w:rsidR="00146399" w:rsidRPr="00E14373">
        <w:rPr>
          <w:rFonts w:cstheme="minorHAnsi"/>
        </w:rPr>
        <w:t>(</w:t>
      </w:r>
      <w:r w:rsidR="00A90F2B" w:rsidRPr="00E14373">
        <w:rPr>
          <w:rFonts w:cstheme="minorHAnsi"/>
          <w:shd w:val="clear" w:color="auto" w:fill="FFFFFF"/>
        </w:rPr>
        <w:t>percentage of the variability in effect estimates that is due to heterogeneity)</w:t>
      </w:r>
      <w:r w:rsidR="00146399" w:rsidRPr="00E14373">
        <w:rPr>
          <w:rFonts w:cstheme="minorHAnsi"/>
        </w:rPr>
        <w:t xml:space="preserve"> </w:t>
      </w:r>
      <w:r w:rsidR="00F456C3" w:rsidRPr="00E14373">
        <w:rPr>
          <w:rFonts w:cstheme="minorHAnsi"/>
        </w:rPr>
        <w:t>is zero the overall effe</w:t>
      </w:r>
      <w:r w:rsidR="00F456C3" w:rsidRPr="00E14373">
        <w:t xml:space="preserve">ct size results from both models are </w:t>
      </w:r>
      <w:r w:rsidR="00F456C3" w:rsidRPr="0064552B">
        <w:t>the same.</w:t>
      </w:r>
      <w:r w:rsidR="007270CB" w:rsidRPr="0064552B">
        <w:t xml:space="preserve"> </w:t>
      </w:r>
      <w:r w:rsidR="00872FC1" w:rsidRPr="0064552B">
        <w:t xml:space="preserve">The weight assigned to each study was based on the </w:t>
      </w:r>
      <w:r w:rsidR="0064446F" w:rsidRPr="004B79FF">
        <w:t>inverse of the variance of the effect sizes from the two studies</w:t>
      </w:r>
      <w:r w:rsidR="00872FC1" w:rsidRPr="004B79FF">
        <w:t xml:space="preserve">. The combined effect sizes were calculated using the weighted mean across </w:t>
      </w:r>
      <w:r w:rsidR="00E0733B" w:rsidRPr="004B79FF">
        <w:t xml:space="preserve">the </w:t>
      </w:r>
      <w:r w:rsidR="00872FC1" w:rsidRPr="004B79FF">
        <w:t xml:space="preserve">two studies. </w:t>
      </w:r>
      <w:r w:rsidR="00E0733B" w:rsidRPr="004B79FF">
        <w:t>N</w:t>
      </w:r>
      <w:r w:rsidR="002C7F5E" w:rsidRPr="004B79FF">
        <w:t xml:space="preserve">o sensitivity analysis were undertaken to assess whether any one </w:t>
      </w:r>
      <w:r w:rsidR="002F5462" w:rsidRPr="004B79FF">
        <w:t xml:space="preserve">study skewed the results. </w:t>
      </w:r>
      <w:r w:rsidR="007622B8" w:rsidRPr="004B79FF">
        <w:t xml:space="preserve">The </w:t>
      </w:r>
      <w:r w:rsidR="00491DD6" w:rsidRPr="004B79FF">
        <w:t xml:space="preserve">overall effect size </w:t>
      </w:r>
      <w:r w:rsidR="007622B8" w:rsidRPr="004B79FF">
        <w:t>results were considered statistica</w:t>
      </w:r>
      <w:r w:rsidR="00BF2F26" w:rsidRPr="004B79FF">
        <w:t>l</w:t>
      </w:r>
      <w:r w:rsidR="007622B8" w:rsidRPr="004B79FF">
        <w:t>l</w:t>
      </w:r>
      <w:r w:rsidR="00BF2F26" w:rsidRPr="004B79FF">
        <w:t>y</w:t>
      </w:r>
      <w:r w:rsidR="007622B8" w:rsidRPr="004B79FF">
        <w:t xml:space="preserve"> significant when </w:t>
      </w:r>
      <w:r w:rsidR="007443CA" w:rsidRPr="004B79FF">
        <w:t>p</w:t>
      </w:r>
      <w:r w:rsidR="007622B8" w:rsidRPr="004B79FF">
        <w:t>&lt;0.05</w:t>
      </w:r>
      <w:r w:rsidR="007B1FE2" w:rsidRPr="004B79FF">
        <w:t>.</w:t>
      </w:r>
      <w:r w:rsidR="00FF035B" w:rsidRPr="004B79FF">
        <w:t xml:space="preserve"> </w:t>
      </w:r>
    </w:p>
    <w:p w14:paraId="593658F1" w14:textId="6C74F79F" w:rsidR="00AD17B8" w:rsidRPr="004B79FF" w:rsidRDefault="00585434" w:rsidP="00216C44">
      <w:pPr>
        <w:spacing w:line="276" w:lineRule="auto"/>
      </w:pPr>
      <w:r w:rsidRPr="00E14373">
        <w:t>T</w:t>
      </w:r>
      <w:r w:rsidR="00904887" w:rsidRPr="00E14373">
        <w:t xml:space="preserve">he results in Figure A and B </w:t>
      </w:r>
      <w:r w:rsidR="007443CA" w:rsidRPr="00E14373">
        <w:t>for the</w:t>
      </w:r>
      <w:r w:rsidR="00035F94" w:rsidRPr="00E14373">
        <w:t xml:space="preserve"> z-test </w:t>
      </w:r>
      <w:r w:rsidR="008A0090" w:rsidRPr="00E14373">
        <w:t>(</w:t>
      </w:r>
      <w:r w:rsidR="00DB7B3E" w:rsidRPr="00E14373">
        <w:t xml:space="preserve">test of </w:t>
      </w:r>
      <w:r w:rsidR="000F2194" w:rsidRPr="00E14373">
        <w:t xml:space="preserve">theta </w:t>
      </w:r>
      <w:r w:rsidR="000F2194" w:rsidRPr="00E14373">
        <w:rPr>
          <w:rFonts w:cstheme="minorHAnsi"/>
        </w:rPr>
        <w:t>θ</w:t>
      </w:r>
      <w:r w:rsidR="000F2194" w:rsidRPr="00E14373">
        <w:t>=0) suggest</w:t>
      </w:r>
      <w:r w:rsidR="007443CA" w:rsidRPr="00E14373">
        <w:t xml:space="preserve"> </w:t>
      </w:r>
      <w:r w:rsidR="00035F94" w:rsidRPr="00E14373">
        <w:t xml:space="preserve">the </w:t>
      </w:r>
      <w:r w:rsidR="00491DD6" w:rsidRPr="00E14373">
        <w:t>overall combined</w:t>
      </w:r>
      <w:r w:rsidR="00035F94" w:rsidRPr="00E14373">
        <w:t xml:space="preserve"> effect sizes</w:t>
      </w:r>
      <w:r w:rsidR="00E0733B" w:rsidRPr="00E14373">
        <w:t xml:space="preserve"> were </w:t>
      </w:r>
      <w:r w:rsidR="00816D89" w:rsidRPr="00E14373">
        <w:t xml:space="preserve">statistically </w:t>
      </w:r>
      <w:r w:rsidR="00E0733B" w:rsidRPr="00E14373">
        <w:t>significant</w:t>
      </w:r>
      <w:r w:rsidR="00852FD4" w:rsidRPr="00E14373">
        <w:t xml:space="preserve"> </w:t>
      </w:r>
      <w:r w:rsidR="008A0090" w:rsidRPr="00E14373">
        <w:t>and were not equal to zero</w:t>
      </w:r>
      <w:r w:rsidR="007443CA" w:rsidRPr="00E14373">
        <w:t>,</w:t>
      </w:r>
      <w:r w:rsidR="008A0090" w:rsidRPr="00E14373" w:rsidDel="00816D89">
        <w:t xml:space="preserve"> </w:t>
      </w:r>
      <w:r w:rsidR="00816D89" w:rsidRPr="00E14373">
        <w:t>since</w:t>
      </w:r>
      <w:r w:rsidR="007443CA" w:rsidRPr="00E14373">
        <w:t xml:space="preserve"> the p-values (in both Figures)</w:t>
      </w:r>
      <w:r w:rsidR="005D6A7F" w:rsidRPr="00E14373">
        <w:t xml:space="preserve"> were </w:t>
      </w:r>
      <w:r w:rsidR="00E44BA1" w:rsidRPr="00E14373">
        <w:t>statistically significa</w:t>
      </w:r>
      <w:r w:rsidR="008A0090" w:rsidRPr="00E14373">
        <w:t>n</w:t>
      </w:r>
      <w:r w:rsidR="00E44BA1" w:rsidRPr="00E14373">
        <w:t xml:space="preserve">t </w:t>
      </w:r>
      <w:r w:rsidR="007443CA" w:rsidRPr="00E14373">
        <w:t xml:space="preserve">(p&lt;0.05) </w:t>
      </w:r>
      <w:r w:rsidR="00E44BA1" w:rsidRPr="00E14373">
        <w:t>and the 95% Confidence Intervals do not cross zero.</w:t>
      </w:r>
      <w:r w:rsidR="007443CA" w:rsidRPr="00E14373">
        <w:t xml:space="preserve"> </w:t>
      </w:r>
      <w:r w:rsidR="00FF035B" w:rsidRPr="00E14373">
        <w:t>R</w:t>
      </w:r>
      <w:r w:rsidR="00FF035B" w:rsidRPr="0064552B">
        <w:t xml:space="preserve">esults from the meta-analyses showed that on average, frequency of consumption of sugary drink </w:t>
      </w:r>
      <w:r w:rsidR="00E14373">
        <w:t xml:space="preserve">reduced </w:t>
      </w:r>
      <w:r w:rsidR="00FF035B" w:rsidRPr="0064552B">
        <w:t xml:space="preserve">by 0.78 serves per week (95% CI: 0.57 to 1.00) (Figure A) and sweet food by 0.28 serves per </w:t>
      </w:r>
      <w:r w:rsidR="00FF035B" w:rsidRPr="004B79FF">
        <w:t>week (95% CI: 0.07 to 0.48) (Figure B).</w:t>
      </w:r>
    </w:p>
    <w:p w14:paraId="56E6505A" w14:textId="77777777" w:rsidR="00FC7B99" w:rsidRDefault="00FC7B99" w:rsidP="00B03E0F">
      <w:pPr>
        <w:rPr>
          <w:i/>
        </w:rPr>
      </w:pPr>
    </w:p>
    <w:p w14:paraId="3984420C" w14:textId="77777777" w:rsidR="00E14373" w:rsidRDefault="00E14373" w:rsidP="00B03E0F">
      <w:pPr>
        <w:rPr>
          <w:i/>
        </w:rPr>
      </w:pPr>
    </w:p>
    <w:p w14:paraId="25CDCB06" w14:textId="77777777" w:rsidR="00E14373" w:rsidRDefault="00E14373" w:rsidP="00B03E0F">
      <w:pPr>
        <w:rPr>
          <w:i/>
        </w:rPr>
      </w:pPr>
    </w:p>
    <w:p w14:paraId="07E0C3F4" w14:textId="77777777" w:rsidR="00E14373" w:rsidRDefault="00E14373" w:rsidP="00B03E0F">
      <w:pPr>
        <w:rPr>
          <w:i/>
        </w:rPr>
      </w:pPr>
    </w:p>
    <w:p w14:paraId="6ADDA448" w14:textId="77777777" w:rsidR="00E14373" w:rsidRDefault="00E14373" w:rsidP="00B03E0F">
      <w:pPr>
        <w:rPr>
          <w:i/>
        </w:rPr>
      </w:pPr>
    </w:p>
    <w:p w14:paraId="5CEF4DF8" w14:textId="77777777" w:rsidR="00E14373" w:rsidRDefault="00E14373" w:rsidP="00B03E0F">
      <w:pPr>
        <w:rPr>
          <w:i/>
        </w:rPr>
      </w:pPr>
    </w:p>
    <w:p w14:paraId="11099C2A" w14:textId="53F4445C" w:rsidR="00B03E0F" w:rsidRDefault="00B03E0F" w:rsidP="00B03E0F">
      <w:pPr>
        <w:rPr>
          <w:i/>
          <w:iCs/>
        </w:rPr>
      </w:pPr>
      <w:r w:rsidRPr="0036157E">
        <w:rPr>
          <w:i/>
        </w:rPr>
        <w:lastRenderedPageBreak/>
        <w:t xml:space="preserve">Figure A: </w:t>
      </w:r>
      <w:r w:rsidRPr="0036157E">
        <w:rPr>
          <w:i/>
          <w:iCs/>
        </w:rPr>
        <w:t>Meta-analysis of change in sugary drink consumption (serves per week) from the Sugary Drinks 2013 and Junk Food 2016 campaigns</w:t>
      </w:r>
    </w:p>
    <w:p w14:paraId="17087167" w14:textId="625880A7" w:rsidR="00F008CB" w:rsidRDefault="00B66C80" w:rsidP="00B03E0F">
      <w:pPr>
        <w:spacing w:line="240" w:lineRule="auto"/>
        <w:rPr>
          <w:sz w:val="20"/>
        </w:rPr>
      </w:pPr>
      <w:r w:rsidRPr="00B66C80">
        <w:rPr>
          <w:noProof/>
          <w:sz w:val="20"/>
          <w:lang w:eastAsia="en-AU"/>
        </w:rPr>
        <w:drawing>
          <wp:inline distT="0" distB="0" distL="0" distR="0" wp14:anchorId="7ADA51A1" wp14:editId="311682E1">
            <wp:extent cx="5731510" cy="25215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2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028B1" w14:textId="3A12975F" w:rsidR="00B03E0F" w:rsidRPr="007A2534" w:rsidRDefault="00B03E0F" w:rsidP="00B03E0F">
      <w:pPr>
        <w:rPr>
          <w:sz w:val="20"/>
        </w:rPr>
      </w:pPr>
      <w:r w:rsidRPr="009D27B3">
        <w:rPr>
          <w:sz w:val="20"/>
        </w:rPr>
        <w:t>Note</w:t>
      </w:r>
      <w:r>
        <w:rPr>
          <w:sz w:val="20"/>
        </w:rPr>
        <w:t>s</w:t>
      </w:r>
      <w:r w:rsidRPr="009D27B3">
        <w:rPr>
          <w:sz w:val="20"/>
        </w:rPr>
        <w:t xml:space="preserve">: </w:t>
      </w:r>
      <w:r w:rsidR="00E14373">
        <w:rPr>
          <w:sz w:val="20"/>
        </w:rPr>
        <w:t xml:space="preserve">Overall: results of the fixed effects model; </w:t>
      </w:r>
      <w:proofErr w:type="gramStart"/>
      <w:r w:rsidR="00E14373">
        <w:rPr>
          <w:sz w:val="20"/>
        </w:rPr>
        <w:t>Random(</w:t>
      </w:r>
      <w:proofErr w:type="spellStart"/>
      <w:proofErr w:type="gramEnd"/>
      <w:r w:rsidR="00E14373">
        <w:rPr>
          <w:sz w:val="20"/>
        </w:rPr>
        <w:t>reml</w:t>
      </w:r>
      <w:proofErr w:type="spellEnd"/>
      <w:r w:rsidR="00E14373">
        <w:rPr>
          <w:sz w:val="20"/>
        </w:rPr>
        <w:t xml:space="preserve">): results of the random effects model; </w:t>
      </w:r>
      <w:r w:rsidRPr="009D27B3">
        <w:rPr>
          <w:sz w:val="20"/>
        </w:rPr>
        <w:t>CI: confidence intervals;</w:t>
      </w:r>
      <w:r>
        <w:rPr>
          <w:sz w:val="20"/>
        </w:rPr>
        <w:t xml:space="preserve"> Diff: difference</w:t>
      </w:r>
    </w:p>
    <w:p w14:paraId="010E3D0B" w14:textId="77777777" w:rsidR="00E14373" w:rsidRDefault="00E14373" w:rsidP="00B03E0F">
      <w:pPr>
        <w:spacing w:line="240" w:lineRule="auto"/>
        <w:rPr>
          <w:i/>
          <w:iCs/>
        </w:rPr>
      </w:pPr>
      <w:bookmarkStart w:id="1" w:name="_Ref50026568"/>
      <w:bookmarkStart w:id="2" w:name="_Toc56594068"/>
    </w:p>
    <w:p w14:paraId="3A60C49A" w14:textId="67CE2FA4" w:rsidR="00B03E0F" w:rsidRPr="00E14373" w:rsidRDefault="00B03E0F" w:rsidP="00B03E0F">
      <w:pPr>
        <w:spacing w:line="240" w:lineRule="auto"/>
        <w:rPr>
          <w:noProof/>
          <w:lang w:eastAsia="en-AU"/>
        </w:rPr>
      </w:pPr>
      <w:r w:rsidRPr="001D3AE4">
        <w:rPr>
          <w:i/>
          <w:iCs/>
        </w:rPr>
        <w:t>Figure</w:t>
      </w:r>
      <w:bookmarkEnd w:id="1"/>
      <w:r>
        <w:rPr>
          <w:i/>
          <w:iCs/>
        </w:rPr>
        <w:t xml:space="preserve"> B</w:t>
      </w:r>
      <w:r w:rsidRPr="001D3AE4">
        <w:rPr>
          <w:i/>
          <w:iCs/>
        </w:rPr>
        <w:t xml:space="preserve">: </w:t>
      </w:r>
      <w:bookmarkStart w:id="3" w:name="_Ref49441705"/>
      <w:r w:rsidRPr="007A2534">
        <w:rPr>
          <w:i/>
          <w:iCs/>
        </w:rPr>
        <w:t xml:space="preserve">Meta-analysis of </w:t>
      </w:r>
      <w:r>
        <w:rPr>
          <w:i/>
          <w:iCs/>
        </w:rPr>
        <w:t>change in sweet food</w:t>
      </w:r>
      <w:r w:rsidRPr="007A2534">
        <w:rPr>
          <w:i/>
          <w:iCs/>
        </w:rPr>
        <w:t xml:space="preserve"> </w:t>
      </w:r>
      <w:r>
        <w:rPr>
          <w:i/>
          <w:iCs/>
        </w:rPr>
        <w:t>consumption (serves per week) from the Sugary Drinks 2013 and Junk Food 2016 campaigns</w:t>
      </w:r>
      <w:bookmarkEnd w:id="2"/>
      <w:bookmarkEnd w:id="3"/>
    </w:p>
    <w:p w14:paraId="5E5C0F2C" w14:textId="5AAE2405" w:rsidR="009417BF" w:rsidRDefault="009417BF" w:rsidP="00B03E0F">
      <w:pPr>
        <w:spacing w:line="240" w:lineRule="auto"/>
        <w:rPr>
          <w:i/>
          <w:iCs/>
        </w:rPr>
      </w:pPr>
      <w:r w:rsidRPr="009417BF">
        <w:rPr>
          <w:i/>
          <w:iCs/>
          <w:noProof/>
          <w:lang w:eastAsia="en-AU"/>
        </w:rPr>
        <w:drawing>
          <wp:inline distT="0" distB="0" distL="0" distR="0" wp14:anchorId="7F91899B" wp14:editId="7A245A02">
            <wp:extent cx="5731510" cy="2550795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AE07F" w14:textId="77777777" w:rsidR="00E14373" w:rsidRPr="007A2534" w:rsidRDefault="00E14373" w:rsidP="00E14373">
      <w:pPr>
        <w:rPr>
          <w:sz w:val="20"/>
        </w:rPr>
      </w:pPr>
      <w:r w:rsidRPr="009D27B3">
        <w:rPr>
          <w:sz w:val="20"/>
        </w:rPr>
        <w:t>Note</w:t>
      </w:r>
      <w:r>
        <w:rPr>
          <w:sz w:val="20"/>
        </w:rPr>
        <w:t>s</w:t>
      </w:r>
      <w:r w:rsidRPr="009D27B3">
        <w:rPr>
          <w:sz w:val="20"/>
        </w:rPr>
        <w:t xml:space="preserve">: </w:t>
      </w:r>
      <w:r>
        <w:rPr>
          <w:sz w:val="20"/>
        </w:rPr>
        <w:t xml:space="preserve">Overall: results of the fixed effects model; </w:t>
      </w:r>
      <w:proofErr w:type="gramStart"/>
      <w:r>
        <w:rPr>
          <w:sz w:val="20"/>
        </w:rPr>
        <w:t>Random(</w:t>
      </w:r>
      <w:proofErr w:type="spellStart"/>
      <w:proofErr w:type="gramEnd"/>
      <w:r>
        <w:rPr>
          <w:sz w:val="20"/>
        </w:rPr>
        <w:t>reml</w:t>
      </w:r>
      <w:proofErr w:type="spellEnd"/>
      <w:r>
        <w:rPr>
          <w:sz w:val="20"/>
        </w:rPr>
        <w:t xml:space="preserve">): results of the random effects model; </w:t>
      </w:r>
      <w:r w:rsidRPr="009D27B3">
        <w:rPr>
          <w:sz w:val="20"/>
        </w:rPr>
        <w:t>CI: confidence intervals;</w:t>
      </w:r>
      <w:r>
        <w:rPr>
          <w:sz w:val="20"/>
        </w:rPr>
        <w:t xml:space="preserve"> Diff: difference</w:t>
      </w:r>
    </w:p>
    <w:p w14:paraId="14BBC90A" w14:textId="5697F5AE" w:rsidR="00D15CC9" w:rsidRDefault="00D15CC9">
      <w:pPr>
        <w:rPr>
          <w:i/>
          <w:iCs/>
        </w:rPr>
      </w:pPr>
      <w:r>
        <w:rPr>
          <w:i/>
          <w:iCs/>
        </w:rPr>
        <w:br w:type="page"/>
      </w:r>
    </w:p>
    <w:p w14:paraId="2AEA5845" w14:textId="551FE52A" w:rsidR="00B03E0F" w:rsidRPr="00E14373" w:rsidRDefault="00E14373" w:rsidP="00E14373">
      <w:pPr>
        <w:spacing w:line="480" w:lineRule="auto"/>
        <w:rPr>
          <w:b/>
        </w:rPr>
      </w:pPr>
      <w:r>
        <w:rPr>
          <w:b/>
        </w:rPr>
        <w:lastRenderedPageBreak/>
        <w:t>References</w:t>
      </w:r>
    </w:p>
    <w:p w14:paraId="602CF7D2" w14:textId="74D4135E" w:rsidR="000221F9" w:rsidRPr="000221F9" w:rsidRDefault="000221F9" w:rsidP="000221F9">
      <w:pPr>
        <w:pStyle w:val="EndNoteBibliography"/>
        <w:spacing w:after="0"/>
        <w:ind w:left="720" w:hanging="720"/>
      </w:pPr>
      <w:r w:rsidRPr="000221F9">
        <w:t>1.</w:t>
      </w:r>
      <w:r w:rsidRPr="000221F9">
        <w:tab/>
        <w:t xml:space="preserve">Morley B, Niven P, Dixon H, et al. Association of the LiveLighter mass media campaign with consumption of sugar‐sweetened beverages: Cohort study. </w:t>
      </w:r>
      <w:r w:rsidRPr="000221F9">
        <w:rPr>
          <w:i/>
        </w:rPr>
        <w:t xml:space="preserve">Health Promotion Journal of Australia. </w:t>
      </w:r>
      <w:r w:rsidRPr="000221F9">
        <w:t>2019;30(Suppl 1):34.</w:t>
      </w:r>
    </w:p>
    <w:p w14:paraId="38CCAF64" w14:textId="77777777" w:rsidR="000221F9" w:rsidRPr="000221F9" w:rsidRDefault="000221F9" w:rsidP="000221F9">
      <w:pPr>
        <w:pStyle w:val="EndNoteBibliography"/>
        <w:spacing w:after="0"/>
        <w:ind w:left="720" w:hanging="720"/>
      </w:pPr>
      <w:r w:rsidRPr="000221F9">
        <w:t>2.</w:t>
      </w:r>
      <w:r w:rsidRPr="000221F9">
        <w:tab/>
      </w:r>
      <w:r w:rsidRPr="000221F9">
        <w:rPr>
          <w:i/>
        </w:rPr>
        <w:t>Stata Statistical Software: Release 16</w:t>
      </w:r>
      <w:r w:rsidRPr="000221F9">
        <w:t xml:space="preserve"> [computer program]. TX: StataCorp LLC: College Station; 2019.</w:t>
      </w:r>
    </w:p>
    <w:p w14:paraId="3DD3BA8F" w14:textId="77777777" w:rsidR="000221F9" w:rsidRPr="000221F9" w:rsidRDefault="000221F9" w:rsidP="000221F9">
      <w:pPr>
        <w:pStyle w:val="EndNoteBibliography"/>
        <w:ind w:left="720" w:hanging="720"/>
      </w:pPr>
      <w:r w:rsidRPr="000221F9">
        <w:t>3.</w:t>
      </w:r>
      <w:r w:rsidRPr="000221F9">
        <w:tab/>
        <w:t xml:space="preserve">Higgins J, Thompson S, Deeks J, Altman D. Statistical heterogeneity in systematic reviews of clinical trials: a critical appraisal of guidelines and practice. </w:t>
      </w:r>
      <w:r w:rsidRPr="000221F9">
        <w:rPr>
          <w:i/>
        </w:rPr>
        <w:t xml:space="preserve">Journal of health services research &amp; policy. </w:t>
      </w:r>
      <w:r w:rsidRPr="000221F9">
        <w:t>2002;7(1):51-61.</w:t>
      </w:r>
    </w:p>
    <w:p w14:paraId="75114203" w14:textId="61C17AFC" w:rsidR="004B79FF" w:rsidRPr="004B79FF" w:rsidRDefault="004B79FF" w:rsidP="00D15CC9">
      <w:pPr>
        <w:pStyle w:val="EndNoteBibliography"/>
        <w:spacing w:after="0"/>
      </w:pPr>
    </w:p>
    <w:p w14:paraId="7B49180B" w14:textId="7EAE0560" w:rsidR="00B03E0F" w:rsidRDefault="00B03E0F" w:rsidP="00B03E0F"/>
    <w:p w14:paraId="3E2C5B0D" w14:textId="39127A2C" w:rsidR="004B79FF" w:rsidRDefault="004B79FF"/>
    <w:sectPr w:rsidR="004B7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916023"/>
    <w:multiLevelType w:val="hybridMultilevel"/>
    <w:tmpl w:val="3A8A2B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03E0F"/>
    <w:rsid w:val="000221F9"/>
    <w:rsid w:val="00025157"/>
    <w:rsid w:val="00035F94"/>
    <w:rsid w:val="00040DE0"/>
    <w:rsid w:val="0006692A"/>
    <w:rsid w:val="0008789C"/>
    <w:rsid w:val="000A5C28"/>
    <w:rsid w:val="000D3706"/>
    <w:rsid w:val="000E6811"/>
    <w:rsid w:val="000F2194"/>
    <w:rsid w:val="00104D97"/>
    <w:rsid w:val="00146399"/>
    <w:rsid w:val="00161E2F"/>
    <w:rsid w:val="00182098"/>
    <w:rsid w:val="001C3868"/>
    <w:rsid w:val="001C4DEB"/>
    <w:rsid w:val="001D7C45"/>
    <w:rsid w:val="00202CB1"/>
    <w:rsid w:val="00216C44"/>
    <w:rsid w:val="00246BA5"/>
    <w:rsid w:val="002768B8"/>
    <w:rsid w:val="002B35CD"/>
    <w:rsid w:val="002C7F5E"/>
    <w:rsid w:val="002F5462"/>
    <w:rsid w:val="003C56A2"/>
    <w:rsid w:val="003E4D40"/>
    <w:rsid w:val="0041769D"/>
    <w:rsid w:val="00443768"/>
    <w:rsid w:val="00491DD6"/>
    <w:rsid w:val="004B79FF"/>
    <w:rsid w:val="004E17FD"/>
    <w:rsid w:val="00520064"/>
    <w:rsid w:val="00585434"/>
    <w:rsid w:val="005A7DFC"/>
    <w:rsid w:val="005B2C3E"/>
    <w:rsid w:val="005B7DFB"/>
    <w:rsid w:val="005D6A7F"/>
    <w:rsid w:val="0064446F"/>
    <w:rsid w:val="0064552B"/>
    <w:rsid w:val="00664C8E"/>
    <w:rsid w:val="006A3C26"/>
    <w:rsid w:val="006C273A"/>
    <w:rsid w:val="006C320F"/>
    <w:rsid w:val="006C4393"/>
    <w:rsid w:val="00706320"/>
    <w:rsid w:val="007270CB"/>
    <w:rsid w:val="007443CA"/>
    <w:rsid w:val="007622B8"/>
    <w:rsid w:val="007677AF"/>
    <w:rsid w:val="00787CAC"/>
    <w:rsid w:val="00790223"/>
    <w:rsid w:val="007B1FE2"/>
    <w:rsid w:val="007D0270"/>
    <w:rsid w:val="007D78EF"/>
    <w:rsid w:val="007E070D"/>
    <w:rsid w:val="00814624"/>
    <w:rsid w:val="00816D89"/>
    <w:rsid w:val="008469AF"/>
    <w:rsid w:val="00852FD4"/>
    <w:rsid w:val="00872FC1"/>
    <w:rsid w:val="00890244"/>
    <w:rsid w:val="008A0090"/>
    <w:rsid w:val="008E4503"/>
    <w:rsid w:val="00904887"/>
    <w:rsid w:val="009159A7"/>
    <w:rsid w:val="00915B95"/>
    <w:rsid w:val="00917004"/>
    <w:rsid w:val="009267E8"/>
    <w:rsid w:val="00940121"/>
    <w:rsid w:val="009417BF"/>
    <w:rsid w:val="00953ACD"/>
    <w:rsid w:val="009652B2"/>
    <w:rsid w:val="00970E4C"/>
    <w:rsid w:val="00994250"/>
    <w:rsid w:val="00996EC9"/>
    <w:rsid w:val="009A0DCF"/>
    <w:rsid w:val="009A2811"/>
    <w:rsid w:val="00A72C39"/>
    <w:rsid w:val="00A90F2B"/>
    <w:rsid w:val="00AD17B8"/>
    <w:rsid w:val="00AD3C31"/>
    <w:rsid w:val="00AF16C5"/>
    <w:rsid w:val="00AF3088"/>
    <w:rsid w:val="00B03E0F"/>
    <w:rsid w:val="00B124AC"/>
    <w:rsid w:val="00B453A7"/>
    <w:rsid w:val="00B66C80"/>
    <w:rsid w:val="00B67890"/>
    <w:rsid w:val="00B71292"/>
    <w:rsid w:val="00BF2F26"/>
    <w:rsid w:val="00C056A9"/>
    <w:rsid w:val="00C45F76"/>
    <w:rsid w:val="00CC5ABC"/>
    <w:rsid w:val="00CE0C0F"/>
    <w:rsid w:val="00D15CC9"/>
    <w:rsid w:val="00D16F0D"/>
    <w:rsid w:val="00D3240C"/>
    <w:rsid w:val="00D57735"/>
    <w:rsid w:val="00DA4558"/>
    <w:rsid w:val="00DB7B3E"/>
    <w:rsid w:val="00DD5026"/>
    <w:rsid w:val="00DE18E2"/>
    <w:rsid w:val="00E06515"/>
    <w:rsid w:val="00E0733B"/>
    <w:rsid w:val="00E1357F"/>
    <w:rsid w:val="00E14373"/>
    <w:rsid w:val="00E26AA5"/>
    <w:rsid w:val="00E30E71"/>
    <w:rsid w:val="00E44BA1"/>
    <w:rsid w:val="00E91E5C"/>
    <w:rsid w:val="00E95669"/>
    <w:rsid w:val="00EE759F"/>
    <w:rsid w:val="00F008CB"/>
    <w:rsid w:val="00F06B62"/>
    <w:rsid w:val="00F456C3"/>
    <w:rsid w:val="00F64262"/>
    <w:rsid w:val="00F7329A"/>
    <w:rsid w:val="00FB64FD"/>
    <w:rsid w:val="00FC7B99"/>
    <w:rsid w:val="00FE5A8F"/>
    <w:rsid w:val="00FE62B1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E23B"/>
  <w15:chartTrackingRefBased/>
  <w15:docId w15:val="{ADE15415-A4C6-4C65-83CA-2E529995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0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3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035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4446F"/>
    <w:rPr>
      <w:i/>
      <w:iCs/>
    </w:rPr>
  </w:style>
  <w:style w:type="character" w:customStyle="1" w:styleId="citation">
    <w:name w:val="citation"/>
    <w:basedOn w:val="DefaultParagraphFont"/>
    <w:rsid w:val="00AD3C31"/>
  </w:style>
  <w:style w:type="character" w:customStyle="1" w:styleId="ref-journal">
    <w:name w:val="ref-journal"/>
    <w:basedOn w:val="DefaultParagraphFont"/>
    <w:rsid w:val="00AD3C31"/>
  </w:style>
  <w:style w:type="character" w:customStyle="1" w:styleId="ref-vol">
    <w:name w:val="ref-vol"/>
    <w:basedOn w:val="DefaultParagraphFont"/>
    <w:rsid w:val="00AD3C31"/>
  </w:style>
  <w:style w:type="character" w:styleId="Hyperlink">
    <w:name w:val="Hyperlink"/>
    <w:basedOn w:val="DefaultParagraphFont"/>
    <w:uiPriority w:val="99"/>
    <w:semiHidden/>
    <w:unhideWhenUsed/>
    <w:rsid w:val="00AD3C31"/>
    <w:rPr>
      <w:color w:val="0000FF"/>
      <w:u w:val="single"/>
    </w:rPr>
  </w:style>
  <w:style w:type="character" w:customStyle="1" w:styleId="nowrap">
    <w:name w:val="nowrap"/>
    <w:basedOn w:val="DefaultParagraphFont"/>
    <w:rsid w:val="00AD3C31"/>
  </w:style>
  <w:style w:type="paragraph" w:customStyle="1" w:styleId="EndNoteBibliographyTitle">
    <w:name w:val="EndNote Bibliography Title"/>
    <w:basedOn w:val="Normal"/>
    <w:link w:val="EndNoteBibliographyTitleChar"/>
    <w:rsid w:val="004B79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9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79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79FF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91E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52147E536A348AB9A489444E4B5A1" ma:contentTypeVersion="14" ma:contentTypeDescription="Create a new document." ma:contentTypeScope="" ma:versionID="0cd90a7ae4ac78493107fda9df269f9a">
  <xsd:schema xmlns:xsd="http://www.w3.org/2001/XMLSchema" xmlns:xs="http://www.w3.org/2001/XMLSchema" xmlns:p="http://schemas.microsoft.com/office/2006/metadata/properties" xmlns:ns3="1dbb21a1-e359-4f03-9060-b65d1a26a20d" xmlns:ns4="4ce152d9-63e8-47ce-a414-6299d1e507f7" targetNamespace="http://schemas.microsoft.com/office/2006/metadata/properties" ma:root="true" ma:fieldsID="a32bdef773987395a04b940bb46a145c" ns3:_="" ns4:_="">
    <xsd:import namespace="1dbb21a1-e359-4f03-9060-b65d1a26a20d"/>
    <xsd:import namespace="4ce152d9-63e8-47ce-a414-6299d1e507f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21a1-e359-4f03-9060-b65d1a26a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152d9-63e8-47ce-a414-6299d1e507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F754C-1316-48E2-BF9F-3FF2365F83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B7F78F-002D-4455-B58C-C182A22F5339}">
  <ds:schemaRefs>
    <ds:schemaRef ds:uri="1dbb21a1-e359-4f03-9060-b65d1a26a20d"/>
    <ds:schemaRef ds:uri="http://schemas.microsoft.com/office/2006/metadata/properties"/>
    <ds:schemaRef ds:uri="http://www.w3.org/XML/1998/namespace"/>
    <ds:schemaRef ds:uri="4ce152d9-63e8-47ce-a414-6299d1e507f7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C8A0EAA-773B-46CB-8D04-96AB6E18D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bb21a1-e359-4f03-9060-b65d1a26a20d"/>
    <ds:schemaRef ds:uri="4ce152d9-63e8-47ce-a414-6299d1e507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E47936-17B2-4E3C-A3CC-CCA87D8EE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Michelle Tran</cp:lastModifiedBy>
  <cp:revision>2</cp:revision>
  <dcterms:created xsi:type="dcterms:W3CDTF">2022-08-16T05:09:00Z</dcterms:created>
  <dcterms:modified xsi:type="dcterms:W3CDTF">2022-08-16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152147E536A348AB9A489444E4B5A1</vt:lpwstr>
  </property>
</Properties>
</file>